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rPr/>
      </w:pPr>
      <w:r>
        <w:rPr>
          <w:lang w:val="en-GB"/>
        </w:rPr>
        <w:t>Table.S1. I</w:t>
      </w:r>
      <w:r>
        <w:rPr/>
        <w:t xml:space="preserve">nteractions of substituted residues topologically equivalent with cystines of a distinct disulphide bond in their respective families. </w:t>
      </w:r>
    </w:p>
    <w:tbl>
      <w:tblPr>
        <w:tblW w:w="9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4"/>
        <w:gridCol w:w="815"/>
        <w:gridCol w:w="842"/>
        <w:gridCol w:w="745"/>
        <w:gridCol w:w="745"/>
        <w:gridCol w:w="1216"/>
        <w:gridCol w:w="485"/>
        <w:gridCol w:w="485"/>
        <w:gridCol w:w="1067"/>
      </w:tblGrid>
      <w:tr>
        <w:trPr>
          <w:cantSplit w:val="true"/>
        </w:trPr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COP family nam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SCOP cod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SCOP domain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stinct disulphide bond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bstituted residues</w:t>
            </w:r>
            <w:r>
              <w:rPr>
                <w:b/>
                <w:sz w:val="18"/>
                <w:vertAlign w:val="superscript"/>
              </w:rPr>
              <w:t>b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Original residue positions</w:t>
            </w:r>
            <w:r>
              <w:rPr>
                <w:b/>
                <w:sz w:val="18"/>
                <w:vertAlign w:val="superscript"/>
                <w:lang w:val="fr-FR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Interaction</w:t>
            </w:r>
            <w:r>
              <w:rPr>
                <w:b/>
                <w:sz w:val="18"/>
                <w:vertAlign w:val="superscript"/>
                <w:lang w:val="fr-FR"/>
              </w:rPr>
              <w:t>d</w:t>
            </w:r>
          </w:p>
        </w:tc>
      </w:tr>
      <w:tr>
        <w:trPr/>
        <w:tc>
          <w:tcPr>
            <w:tcW w:w="2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igh or Medium conserved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operoxidase (bromoperoxidase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.111.1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up8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I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up8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/T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tilization prote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.19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2lis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3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W/V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P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.93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jdr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8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/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aru_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af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P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us chaperon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1.1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qpx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K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ptidylglycine alpha-hydroxylating monooxygenase, PHM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121.1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sdw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karyotic PEBP-like protein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.17.1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fjj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BM4/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18.1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ui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45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mine oxidase catalytic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30.2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ac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eske iron-sulfur protein (ISP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33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qt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/L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WTD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68.5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jq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/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7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-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Quinohemoprotein amine dehydrogenase B ch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69.2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byb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G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Quinoprotein alcohol dehydrogenase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70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b0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P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peptidyl peptidase IV/CD26, N-terminal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70.3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rv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I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acturon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80.1.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he_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F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-acetylglucosamine 1-phosphate uridyltransferase GlmU, C-terminal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81.1.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97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V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xA-rel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87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hf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F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umu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L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sbA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.47.1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4w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tylcholinesterase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.69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mx1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V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bce_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L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qe3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/R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ylsulfat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.76.1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auk_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9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G/F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hdh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/Q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129.3.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ss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/L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-aminoacid/polyamine oxid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16.1.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37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s3e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/P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j5a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/I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C antigen-recognition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19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uvq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212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lr0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Merozoite surface protein 1 (MSP-1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.3.11.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9w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W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rly conserv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-aspartase/fumar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a.127.1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c3c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R/T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k7w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K/L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q5n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vdk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rovirus capsid protein C-terminal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.28.3.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oqa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V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 set domain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.1.1.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epf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F/T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2q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fltx_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G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iam_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L/V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epf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f42a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T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97a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V/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2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gsma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</w:tbl>
    <w:p>
      <w:pPr>
        <w:pStyle w:val="Normaljmgm"/>
        <w:widowControl/>
        <w:suppressAutoHyphens w:val="false"/>
        <w:autoSpaceDE w:val="true"/>
        <w:rPr>
          <w:rFonts w:eastAsia="Times"/>
          <w:sz w:val="22"/>
        </w:rPr>
      </w:pPr>
      <w:r>
        <w:rPr>
          <w:rFonts w:eastAsia="Times"/>
          <w:sz w:val="22"/>
        </w:rPr>
      </w:r>
    </w:p>
    <w:p>
      <w:pPr>
        <w:pStyle w:val="Normaljmgm"/>
        <w:widowControl/>
        <w:suppressAutoHyphens w:val="false"/>
        <w:autoSpaceDE w:val="true"/>
        <w:rPr>
          <w:rFonts w:eastAsia="Times"/>
          <w:sz w:val="22"/>
        </w:rPr>
      </w:pPr>
      <w:r>
        <w:rPr>
          <w:rFonts w:eastAsia="Times"/>
          <w:sz w:val="22"/>
        </w:rPr>
      </w:r>
    </w:p>
    <w:p>
      <w:pPr>
        <w:pStyle w:val="Normaljmgm"/>
        <w:widowControl/>
        <w:suppressAutoHyphens w:val="false"/>
        <w:autoSpaceDE w:val="true"/>
        <w:rPr>
          <w:rFonts w:eastAsia="Times"/>
          <w:sz w:val="22"/>
        </w:rPr>
      </w:pPr>
      <w:r>
        <w:rPr>
          <w:rFonts w:eastAsia="Times"/>
          <w:sz w:val="22"/>
        </w:rPr>
      </w:r>
    </w:p>
    <w:p>
      <w:pPr>
        <w:pStyle w:val="Normaljmgm"/>
        <w:widowControl/>
        <w:suppressAutoHyphens w:val="false"/>
        <w:autoSpaceDE w:val="true"/>
        <w:jc w:val="center"/>
        <w:rPr/>
      </w:pPr>
      <w:r>
        <w:rPr>
          <w:rFonts w:eastAsia="Times"/>
          <w:sz w:val="22"/>
        </w:rPr>
        <w:t>Table.S1</w:t>
      </w:r>
      <w:r>
        <w:rPr/>
        <w:t xml:space="preserve"> (continued)</w:t>
      </w:r>
    </w:p>
    <w:tbl>
      <w:tblPr>
        <w:tblW w:w="9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6"/>
        <w:gridCol w:w="805"/>
        <w:gridCol w:w="850"/>
        <w:gridCol w:w="724"/>
        <w:gridCol w:w="724"/>
        <w:gridCol w:w="1216"/>
        <w:gridCol w:w="517"/>
        <w:gridCol w:w="517"/>
        <w:gridCol w:w="1245"/>
      </w:tblGrid>
      <w:tr>
        <w:trPr>
          <w:cantSplit w:val="true"/>
        </w:trPr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OP family nam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co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domain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tinct disulphide bond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bstituted residues</w:t>
            </w:r>
            <w:r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Original residue positions</w:t>
            </w:r>
            <w:r>
              <w:rPr>
                <w:b/>
                <w:sz w:val="22"/>
                <w:vertAlign w:val="superscript"/>
                <w:lang w:val="fr-FR"/>
              </w:rPr>
              <w:t>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Possible interaction</w:t>
            </w:r>
            <w:r>
              <w:rPr>
                <w:b/>
                <w:sz w:val="22"/>
                <w:vertAlign w:val="superscript"/>
                <w:lang w:val="fr-FR"/>
              </w:rPr>
              <w:t>d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rly conserved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 set domain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.1.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jbj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L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nkr_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fcb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D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2q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hg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g0x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xe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ile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n26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R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ncu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nkr_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D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oll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olz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qz1a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vca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wiu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fcb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cs6a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gl4b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gsm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Q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ile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hf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Q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tit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a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1c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Sa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jbj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Sa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uct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a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zxq_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E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 set domain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1.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ile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/W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vca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gl4b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gsm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L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he7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nkr_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wwc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fcb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fcb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pf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pf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2q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42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ltx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V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gsm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V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xea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R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am_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L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ile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bj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jbj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L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2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n26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R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ncu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lza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hfa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tit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wiu__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-P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zxq_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s6a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/G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>
          <w:sz w:val="22"/>
        </w:rPr>
        <w:t>Table.S1</w:t>
      </w:r>
      <w:r>
        <w:rPr/>
        <w:t xml:space="preserve"> (continued)</w:t>
      </w:r>
    </w:p>
    <w:tbl>
      <w:tblPr>
        <w:tblW w:w="9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6"/>
        <w:gridCol w:w="815"/>
        <w:gridCol w:w="850"/>
        <w:gridCol w:w="709"/>
        <w:gridCol w:w="709"/>
        <w:gridCol w:w="1216"/>
        <w:gridCol w:w="517"/>
        <w:gridCol w:w="517"/>
        <w:gridCol w:w="1245"/>
      </w:tblGrid>
      <w:tr>
        <w:trPr>
          <w:cantSplit w:val="true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OP family nam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co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domai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tinct disulphide bond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bstituted residues</w:t>
            </w:r>
            <w:r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fr-FR"/>
              </w:rPr>
              <w:t>Original residue positions</w:t>
            </w:r>
            <w:r>
              <w:rPr>
                <w:b/>
                <w:sz w:val="22"/>
                <w:vertAlign w:val="superscript"/>
                <w:lang w:val="fr-FR"/>
              </w:rPr>
              <w:t>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Possible interaction</w:t>
            </w:r>
            <w:r>
              <w:rPr>
                <w:b/>
                <w:sz w:val="22"/>
                <w:vertAlign w:val="superscript"/>
                <w:lang w:val="fr-FR"/>
              </w:rPr>
              <w:t>d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rly conserved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 set domains (continued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.1.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cs6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f97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g0x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nkr_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oll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2q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uct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qz1a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NF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22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c3h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K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91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W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r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aly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dg6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qa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xg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j8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2tnf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aly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qa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k6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k6c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tnf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c3h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dg6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o91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cosyl hydrolase family 7 catalytic cor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29.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jj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ylanase/endoglucanase 11/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29.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h0b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4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h4g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V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lr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D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2nlr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D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k1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broblast growth factors (FGF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.42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bfg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F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ihk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F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q1u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m2t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m2t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qxm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qxm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karyotic protease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47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arb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lcy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3c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qy6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4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sgpe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9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agj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ckstrin-homology domain (PH domain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55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tk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dyn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btn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dbh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dro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az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pls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-P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fho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/K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7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h10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z7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i1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/R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ty acid binding protein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.60.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lfo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M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1va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mdc_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6pa_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L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>
          <w:sz w:val="22"/>
        </w:rPr>
        <w:t>Table.S1</w:t>
      </w:r>
      <w:r>
        <w:rPr/>
        <w:t xml:space="preserve"> (continued)</w:t>
      </w:r>
    </w:p>
    <w:tbl>
      <w:tblPr>
        <w:tblW w:w="9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8"/>
        <w:gridCol w:w="815"/>
        <w:gridCol w:w="850"/>
        <w:gridCol w:w="718"/>
        <w:gridCol w:w="718"/>
        <w:gridCol w:w="1216"/>
        <w:gridCol w:w="517"/>
        <w:gridCol w:w="517"/>
        <w:gridCol w:w="1245"/>
      </w:tblGrid>
      <w:tr>
        <w:trPr>
          <w:cantSplit w:val="true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OP family nam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co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SCOP domai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tinct disulphide bond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bstituted residues</w:t>
            </w:r>
            <w:r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Original residue positions</w:t>
            </w:r>
            <w:r>
              <w:rPr>
                <w:b/>
                <w:sz w:val="22"/>
                <w:vertAlign w:val="superscript"/>
                <w:lang w:val="fr-FR"/>
              </w:rPr>
              <w:t>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Possible interaction</w:t>
            </w:r>
            <w:r>
              <w:rPr>
                <w:b/>
                <w:sz w:val="22"/>
                <w:vertAlign w:val="superscript"/>
                <w:lang w:val="fr-FR"/>
              </w:rPr>
              <w:t>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rly conserved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ty acid binding protein-lik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.60.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ifc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/S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opexin-like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.66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itv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fbl_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gen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L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hxn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D40-repea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69.4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rj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xr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k8kc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nr0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nr0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pgu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9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d1tbg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V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ta-Endotoxin (insectocide), middle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.77.2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ciy_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ji6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L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uBisCo, large subunit, C-terminal domai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.1.14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5rub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-Ar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ype II chitin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.1.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d2k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8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dt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ok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oi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tx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G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1kfw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cnv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om0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V/Y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H/S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edq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2ebn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nar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/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ubtilase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.41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gci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G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c6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64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64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Q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ci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/R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er-molecular-weight phosphotyrosine protein phosphatase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.45.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g4us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lyv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/M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ncreatic carboxypeptidase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.56.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m4l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8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qg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/T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qg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5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m4l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H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-P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qga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/F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1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4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m4l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-L-isoaspartyl O-methyltransferas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.66.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i1n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V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jg1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L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gal ribonuclease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.1.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i0v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Y/N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-Ar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rtu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/G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b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120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mj4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cyo_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A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-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Fluorescent protein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.22.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1ggx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/D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oxda_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S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i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.24.1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dzoa_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/I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</w:tr>
    </w:tbl>
    <w:p>
      <w:pPr>
        <w:pStyle w:val="PlainText"/>
        <w:rPr/>
      </w:pPr>
      <w:r>
        <w:rPr>
          <w:rFonts w:eastAsia="Times" w:cs="Times New Roman" w:ascii="Times New Roman" w:hAnsi="Times New Roman"/>
          <w:vertAlign w:val="superscript"/>
          <w:lang w:val="en-GB"/>
        </w:rPr>
        <w:t>a</w:t>
      </w:r>
      <w:r>
        <w:rPr>
          <w:rFonts w:eastAsia="Times" w:cs="Times New Roman" w:ascii="Times New Roman" w:hAnsi="Times New Roman"/>
          <w:lang w:val="en-GB"/>
        </w:rPr>
        <w:t xml:space="preserve"> Start and end positions of the disulphide bonded cysteines in the structural alignment of the members of the family.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Substituted residues in the homologous members with no disulphide bond. The single letter code of amino acids is used.</w:t>
      </w:r>
    </w:p>
    <w:p>
      <w:pPr>
        <w:pStyle w:val="Normal"/>
        <w:rPr/>
      </w:pPr>
      <w:r>
        <w:rPr>
          <w:sz w:val="20"/>
          <w:vertAlign w:val="superscript"/>
        </w:rPr>
        <w:t>c</w:t>
      </w:r>
      <w:r>
        <w:rPr>
          <w:sz w:val="20"/>
        </w:rPr>
        <w:t xml:space="preserve"> Residue number of the substituted residues from their original PDB files</w:t>
      </w:r>
    </w:p>
    <w:p>
      <w:pPr>
        <w:sectPr>
          <w:type w:val="nextPage"/>
          <w:pgSz w:w="11906" w:h="16838"/>
          <w:pgMar w:left="1411" w:right="1411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vertAlign w:val="superscript"/>
        </w:rPr>
        <w:t>d</w:t>
      </w:r>
      <w:r>
        <w:rPr/>
        <w:t xml:space="preserve"> </w:t>
      </w:r>
      <w:r>
        <w:rPr>
          <w:sz w:val="20"/>
          <w:szCs w:val="20"/>
        </w:rPr>
        <w:t>Possible interaction of the substituted residues. A – Aliphatic; Ar – Aromatic; H – Hydrophobic; Hy – Hydrogen bonding; P – Polar; SP – Slightly polar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CHAPTER %1. 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suff w:val="nothing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nothing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suff w:val="nothing"/>
      <w:lvlText w:val="%1.%2.%3.%4. 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cs="Arial"/>
      <w:b/>
      <w:bCs/>
      <w:kern w:val="2"/>
      <w:sz w:val="32"/>
      <w:szCs w:val="31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eastAsia="Times"/>
      <w:b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Times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eastAsia="Times"/>
      <w:bCs/>
      <w:i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  <w:jc w:val="both"/>
    </w:pPr>
    <w:rPr>
      <w:bCs/>
      <w:szCs w:val="23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before="0" w:after="240"/>
      <w:ind w:left="397" w:hanging="397"/>
      <w:jc w:val="both"/>
    </w:pPr>
    <w:rPr>
      <w:iCs/>
    </w:rPr>
  </w:style>
  <w:style w:type="paragraph" w:styleId="Contents1">
    <w:name w:val="TOC 1"/>
    <w:basedOn w:val="Normal"/>
    <w:next w:val="Normal"/>
    <w:pPr>
      <w:spacing w:before="240" w:after="0"/>
    </w:pPr>
    <w:rPr>
      <w:b/>
      <w:bCs/>
      <w:iCs/>
      <w:caps/>
      <w:szCs w:val="28"/>
    </w:rPr>
  </w:style>
  <w:style w:type="paragraph" w:styleId="Contents2">
    <w:name w:val="TOC 2"/>
    <w:basedOn w:val="Normal"/>
    <w:next w:val="Normal"/>
    <w:pPr>
      <w:spacing w:before="60" w:after="60"/>
      <w:ind w:left="238" w:hanging="0"/>
    </w:pPr>
    <w:rPr>
      <w:bCs/>
      <w:caps/>
      <w:szCs w:val="26"/>
    </w:rPr>
  </w:style>
  <w:style w:type="paragraph" w:styleId="Contents3">
    <w:name w:val="TOC 3"/>
    <w:basedOn w:val="Normal"/>
    <w:next w:val="Normal"/>
    <w:pPr>
      <w:ind w:left="482" w:hanging="0"/>
    </w:pPr>
    <w:rPr>
      <w:i/>
    </w:rPr>
  </w:style>
  <w:style w:type="paragraph" w:styleId="Contents4">
    <w:name w:val="TOC 4"/>
    <w:basedOn w:val="Normal"/>
    <w:next w:val="Normal"/>
    <w:pPr>
      <w:ind w:left="720" w:hanging="0"/>
    </w:pPr>
    <w:rPr>
      <w:i/>
    </w:rPr>
  </w:style>
  <w:style w:type="paragraph" w:styleId="Normaljmgm">
    <w:name w:val="normal_jmgm"/>
    <w:basedOn w:val="Normal"/>
    <w:qFormat/>
    <w:pPr>
      <w:widowControl w:val="false"/>
      <w:suppressAutoHyphens w:val="true"/>
      <w:autoSpaceDE w:val="false"/>
    </w:pPr>
    <w:rPr>
      <w:rFonts w:eastAsia="Bitstream Vera Sans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extBodyIndent">
    <w:name w:val="Body Text Indent"/>
    <w:basedOn w:val="Normal"/>
    <w:pPr>
      <w:ind w:left="1134" w:hanging="0"/>
      <w:jc w:val="both"/>
    </w:pPr>
    <w:rPr>
      <w:rFonts w:eastAsia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6T16:44:00Z</dcterms:created>
  <dc:creator>BIOCHIMIE</dc:creator>
  <dc:description/>
  <cp:keywords/>
  <dc:language>en-US</dc:language>
  <cp:lastModifiedBy>thangudr</cp:lastModifiedBy>
  <dcterms:modified xsi:type="dcterms:W3CDTF">2008-01-16T16:49:00Z</dcterms:modified>
  <cp:revision>5</cp:revision>
  <dc:subject/>
  <dc:title>Table</dc:title>
</cp:coreProperties>
</file>